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EDB" w:rsidRDefault="00AD3AB0" w:rsidP="008366B5">
      <w:r>
        <w:t>Table S</w:t>
      </w:r>
      <w:r w:rsidR="008366B5">
        <w:t xml:space="preserve">1. Summary of the of </w:t>
      </w:r>
      <w:proofErr w:type="spellStart"/>
      <w:r w:rsidR="008366B5" w:rsidRPr="007E18BD">
        <w:rPr>
          <w:i/>
        </w:rPr>
        <w:t>Desmophyllum</w:t>
      </w:r>
      <w:proofErr w:type="spellEnd"/>
      <w:r w:rsidR="008366B5" w:rsidRPr="007E18BD">
        <w:rPr>
          <w:i/>
        </w:rPr>
        <w:t xml:space="preserve"> dianthus</w:t>
      </w:r>
      <w:r w:rsidR="008366B5">
        <w:t xml:space="preserve"> specimens from SE Australia, </w:t>
      </w:r>
      <w:smartTag w:uri="urn:schemas-microsoft-com:office:smarttags" w:element="country-region">
        <w:r w:rsidR="008366B5">
          <w:t>New Zealand</w:t>
        </w:r>
      </w:smartTag>
      <w:r w:rsidR="008366B5">
        <w:t xml:space="preserve"> and </w:t>
      </w:r>
      <w:smartTag w:uri="urn:schemas-microsoft-com:office:smarttags" w:element="place">
        <w:smartTag w:uri="urn:schemas-microsoft-com:office:smarttags" w:element="country-region">
          <w:r w:rsidR="008366B5">
            <w:t>Chile</w:t>
          </w:r>
        </w:smartTag>
      </w:smartTag>
      <w:r w:rsidR="008366B5">
        <w:t xml:space="preserve"> that were sequenced</w:t>
      </w:r>
      <w:r w:rsidR="00393B4B">
        <w:t>.</w:t>
      </w:r>
    </w:p>
    <w:p w:rsidR="008366B5" w:rsidRDefault="008366B5" w:rsidP="008366B5">
      <w:r>
        <w:t xml:space="preserve"> </w:t>
      </w:r>
    </w:p>
    <w:tbl>
      <w:tblPr>
        <w:tblW w:w="13875" w:type="dxa"/>
        <w:tblInd w:w="93" w:type="dxa"/>
        <w:tblLayout w:type="fixed"/>
        <w:tblLook w:val="0000"/>
      </w:tblPr>
      <w:tblGrid>
        <w:gridCol w:w="1541"/>
        <w:gridCol w:w="2254"/>
        <w:gridCol w:w="1800"/>
        <w:gridCol w:w="1620"/>
        <w:gridCol w:w="1800"/>
        <w:gridCol w:w="2160"/>
        <w:gridCol w:w="900"/>
        <w:gridCol w:w="900"/>
        <w:gridCol w:w="900"/>
      </w:tblGrid>
      <w:tr w:rsidR="008366B5" w:rsidTr="00366CB8">
        <w:trPr>
          <w:trHeight w:val="255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pth</w:t>
            </w:r>
            <w:r w:rsidRPr="00723C4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tC</w:t>
            </w:r>
            <w:proofErr w:type="spellEnd"/>
          </w:p>
        </w:tc>
      </w:tr>
      <w:tr w:rsidR="008366B5" w:rsidTr="00366CB8">
        <w:trPr>
          <w:trHeight w:val="255"/>
        </w:trPr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t>SE Australia</w:t>
              </w:r>
            </w:smartTag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ade Plateau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9223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4651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-66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04/200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ade Platea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80679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3379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01/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ade Platea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80588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32215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01/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ade Platea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80316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3208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01/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7159F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159F4">
              <w:rPr>
                <w:rFonts w:ascii="Arial" w:hAnsi="Arial" w:cs="Arial"/>
                <w:sz w:val="20"/>
                <w:szCs w:val="20"/>
              </w:rPr>
              <w:t>34.3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7159F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59F4">
              <w:rPr>
                <w:rFonts w:ascii="Arial" w:hAnsi="Arial" w:cs="Arial"/>
                <w:sz w:val="20"/>
                <w:szCs w:val="20"/>
              </w:rPr>
              <w:t>151.3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12/1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7159F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159F4">
              <w:rPr>
                <w:rFonts w:ascii="Arial" w:hAnsi="Arial" w:cs="Arial"/>
                <w:sz w:val="20"/>
                <w:szCs w:val="20"/>
              </w:rPr>
              <w:t>36.93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7159F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59F4">
              <w:rPr>
                <w:rFonts w:ascii="Arial" w:hAnsi="Arial" w:cs="Arial"/>
                <w:sz w:val="20"/>
                <w:szCs w:val="20"/>
              </w:rPr>
              <w:t>150.3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2/1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2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17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-1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04/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2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180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-1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04/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2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11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-1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04/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23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472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-13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04/20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24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164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-13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04/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24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164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-13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04/20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E21BE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E21BE">
              <w:rPr>
                <w:rFonts w:ascii="Arial" w:hAnsi="Arial" w:cs="Arial"/>
                <w:sz w:val="20"/>
                <w:szCs w:val="20"/>
              </w:rPr>
              <w:t>-41.24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E21BE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E21BE">
              <w:rPr>
                <w:rFonts w:ascii="Arial" w:hAnsi="Arial" w:cs="Arial"/>
                <w:sz w:val="20"/>
                <w:szCs w:val="20"/>
              </w:rPr>
              <w:t>148.8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E21BE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21BE">
              <w:rPr>
                <w:rFonts w:ascii="Arial" w:hAnsi="Arial" w:cs="Arial"/>
                <w:sz w:val="20"/>
                <w:szCs w:val="20"/>
              </w:rPr>
              <w:t>1170-13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8826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255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12/200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82069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26305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/12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89708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27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/12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366B5" w:rsidTr="00366CB8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746C4">
              <w:rPr>
                <w:rFonts w:ascii="Arial" w:hAnsi="Arial" w:cs="Arial"/>
                <w:sz w:val="20"/>
                <w:szCs w:val="20"/>
              </w:rPr>
              <w:t>44.3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147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01/20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366CB8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Tasmania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36629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.6245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01/20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366B5" w:rsidRPr="004B2C6F" w:rsidTr="00366CB8">
        <w:trPr>
          <w:trHeight w:val="255"/>
        </w:trPr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5866F5" w:rsidRDefault="008366B5" w:rsidP="00703B0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B2C6F">
              <w:rPr>
                <w:rFonts w:ascii="Arial" w:hAnsi="Arial" w:cs="Arial"/>
                <w:b/>
                <w:sz w:val="20"/>
                <w:szCs w:val="20"/>
              </w:rPr>
              <w:t>Totals</w:t>
            </w:r>
            <w:r w:rsidR="005866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B2C6F">
              <w:rPr>
                <w:rFonts w:ascii="Arial" w:hAnsi="Arial" w:cs="Arial"/>
                <w:b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B2C6F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4B2C6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B2C6F">
              <w:rPr>
                <w:rFonts w:ascii="Arial" w:hAnsi="Arial" w:cs="Arial"/>
                <w:b/>
                <w:sz w:val="20"/>
                <w:szCs w:val="20"/>
              </w:rPr>
              <w:t>5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w Zealand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Arial" w:hAnsi="Arial" w:cs="Arial"/>
                    <w:sz w:val="20"/>
                    <w:szCs w:val="20"/>
                  </w:rPr>
                  <w:t>Auckland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Arial" w:hAnsi="Arial" w:cs="Arial"/>
                    <w:sz w:val="20"/>
                    <w:szCs w:val="20"/>
                  </w:rPr>
                  <w:t>Islands</w:t>
                </w:r>
              </w:smartTag>
            </w:smartTag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683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67999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09/197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Arial" w:hAnsi="Arial" w:cs="Arial"/>
                    <w:sz w:val="20"/>
                    <w:szCs w:val="20"/>
                  </w:rPr>
                  <w:t>Auckland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Arial" w:hAnsi="Arial" w:cs="Arial"/>
                    <w:sz w:val="20"/>
                    <w:szCs w:val="20"/>
                  </w:rPr>
                  <w:t>Islands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6782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6849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09/1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Arial" w:hAnsi="Arial" w:cs="Arial"/>
                    <w:sz w:val="20"/>
                    <w:szCs w:val="20"/>
                  </w:rPr>
                  <w:t>Auckland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Arial" w:hAnsi="Arial" w:cs="Arial"/>
                    <w:sz w:val="20"/>
                    <w:szCs w:val="20"/>
                  </w:rPr>
                  <w:t>Islands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6333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6333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-3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2/1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Arial" w:hAnsi="Arial" w:cs="Arial"/>
                    <w:sz w:val="20"/>
                    <w:szCs w:val="20"/>
                  </w:rPr>
                  <w:t>Auckland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Arial" w:hAnsi="Arial" w:cs="Arial"/>
                    <w:sz w:val="20"/>
                    <w:szCs w:val="20"/>
                  </w:rPr>
                  <w:t>Islands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6967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676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-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09/1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Chatham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Ris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78616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014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-9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04/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Chatham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Ris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:rsidR="008366B5" w:rsidRDefault="008366B5" w:rsidP="00703B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2.72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:rsidR="008366B5" w:rsidRDefault="008366B5" w:rsidP="00703B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.1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06/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Chatham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Ris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:rsidR="008366B5" w:rsidRDefault="008366B5" w:rsidP="00703B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2.727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:rsidR="008366B5" w:rsidRDefault="008366B5" w:rsidP="00703B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.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06/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Chatham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Ris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8366B5" w:rsidRDefault="008366B5" w:rsidP="00703B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2.7653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8366B5" w:rsidRDefault="008366B5" w:rsidP="00703B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.0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rmade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82833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4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8-1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1/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.4873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415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-5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9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.061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97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-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4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.047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0188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-4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5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.3975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6566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-4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9/04/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3616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.4278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1-6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5/04/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3.7151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1305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0-8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2/04/200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3.738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1141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5-1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1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3.7045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1145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8-1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3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0971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4741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0-1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0905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4821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7-14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/04/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3.7313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1663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0-12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2/04/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366CB8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quarie Ri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9.0241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.8666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0-13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9D7968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9/04/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RPr="009024FF" w:rsidTr="00366CB8">
        <w:trPr>
          <w:trHeight w:val="255"/>
        </w:trPr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5866F5" w:rsidRDefault="008366B5" w:rsidP="00703B0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Totals</w:t>
            </w:r>
            <w:r w:rsidR="005866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49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ile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a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jord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2.16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2.598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01/200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Coma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Fjo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2.38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2.46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01/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Comau Fjo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2.4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2.4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01/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a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jo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2.3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2.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01/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ll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8.8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5.05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03/20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alde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8.3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4.7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03/20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  <w:highlight w:val="cyan"/>
                <w:lang w:val="en-US"/>
              </w:rPr>
            </w:pPr>
            <w:bookmarkStart w:id="0" w:name="OLE_LINK4"/>
            <w:proofErr w:type="spellStart"/>
            <w:r w:rsidRPr="004410FA">
              <w:rPr>
                <w:rFonts w:ascii="Arial" w:hAnsi="Arial" w:cs="Arial"/>
                <w:sz w:val="20"/>
                <w:szCs w:val="20"/>
                <w:lang w:val="en-US"/>
              </w:rPr>
              <w:t>Reñihué</w:t>
            </w:r>
            <w:proofErr w:type="spellEnd"/>
            <w:r w:rsidRPr="004410FA">
              <w:rPr>
                <w:rFonts w:ascii="Arial" w:hAnsi="Arial" w:cs="Arial"/>
                <w:sz w:val="20"/>
                <w:szCs w:val="20"/>
                <w:lang w:val="en-US"/>
              </w:rPr>
              <w:t xml:space="preserve"> Fjord </w:t>
            </w:r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  <w:lang w:val="en-US"/>
              </w:rPr>
              <w:t>42.5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746C4">
              <w:rPr>
                <w:rFonts w:ascii="Arial" w:hAnsi="Arial" w:cs="Arial"/>
                <w:sz w:val="20"/>
                <w:szCs w:val="20"/>
                <w:lang w:val="en-US"/>
              </w:rPr>
              <w:t>72.54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07/200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703B0C">
        <w:trPr>
          <w:trHeight w:val="255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10FA">
              <w:rPr>
                <w:rFonts w:ascii="Arial" w:hAnsi="Arial" w:cs="Arial"/>
                <w:sz w:val="20"/>
                <w:szCs w:val="20"/>
                <w:lang w:val="en-US"/>
              </w:rPr>
              <w:t>Reñihué</w:t>
            </w:r>
            <w:proofErr w:type="spellEnd"/>
            <w:r w:rsidRPr="004410FA">
              <w:rPr>
                <w:rFonts w:ascii="Arial" w:hAnsi="Arial" w:cs="Arial"/>
                <w:sz w:val="20"/>
                <w:szCs w:val="20"/>
                <w:lang w:val="en-US"/>
              </w:rPr>
              <w:t xml:space="preserve"> Fjor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  <w:lang w:val="en-US"/>
              </w:rPr>
              <w:t>42.5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746C4">
              <w:rPr>
                <w:rFonts w:ascii="Arial" w:hAnsi="Arial" w:cs="Arial"/>
                <w:sz w:val="20"/>
                <w:szCs w:val="20"/>
                <w:lang w:val="en-US"/>
              </w:rPr>
              <w:t>72.5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07/20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366B5" w:rsidTr="00366CB8">
        <w:trPr>
          <w:trHeight w:val="255"/>
        </w:trPr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n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lonc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262C86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2C86">
              <w:rPr>
                <w:rFonts w:ascii="Arial" w:hAnsi="Arial" w:cs="Arial"/>
                <w:sz w:val="20"/>
                <w:szCs w:val="20"/>
              </w:rPr>
              <w:t>42.343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6746C4" w:rsidRDefault="008366B5" w:rsidP="00703B0C">
            <w:pPr>
              <w:rPr>
                <w:rFonts w:ascii="Arial" w:hAnsi="Arial" w:cs="Arial"/>
                <w:sz w:val="20"/>
                <w:szCs w:val="20"/>
              </w:rPr>
            </w:pPr>
            <w:r w:rsidRPr="006746C4">
              <w:rPr>
                <w:rFonts w:ascii="Arial" w:hAnsi="Arial" w:cs="Arial"/>
                <w:sz w:val="20"/>
                <w:szCs w:val="20"/>
              </w:rPr>
              <w:t>72.451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01/20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Default="008366B5" w:rsidP="00703B0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366B5" w:rsidRPr="009024FF" w:rsidTr="00366CB8">
        <w:trPr>
          <w:trHeight w:val="255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5866F5" w:rsidRDefault="008366B5" w:rsidP="00703B0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Totals</w:t>
            </w:r>
            <w:r w:rsidR="005866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6B5" w:rsidRPr="009024FF" w:rsidRDefault="008366B5" w:rsidP="00703B0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024FF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</w:tr>
    </w:tbl>
    <w:p w:rsidR="005866F5" w:rsidRPr="00366CB8" w:rsidRDefault="008366B5" w:rsidP="005866F5">
      <w:pPr>
        <w:rPr>
          <w:sz w:val="20"/>
          <w:szCs w:val="20"/>
        </w:rPr>
      </w:pPr>
      <w:r w:rsidRPr="00366CB8">
        <w:rPr>
          <w:sz w:val="20"/>
          <w:szCs w:val="20"/>
          <w:vertAlign w:val="superscript"/>
        </w:rPr>
        <w:t>1</w:t>
      </w:r>
      <w:r w:rsidRPr="00366CB8">
        <w:rPr>
          <w:sz w:val="20"/>
          <w:szCs w:val="20"/>
        </w:rPr>
        <w:t xml:space="preserve"> Depth ranges indicate start and finish depths for trawl samples.</w:t>
      </w:r>
      <w:r w:rsidR="005866F5" w:rsidRPr="00366CB8">
        <w:rPr>
          <w:sz w:val="20"/>
          <w:szCs w:val="20"/>
        </w:rPr>
        <w:t xml:space="preserve"> </w:t>
      </w:r>
      <w:r w:rsidR="005866F5" w:rsidRPr="00366CB8">
        <w:rPr>
          <w:sz w:val="20"/>
          <w:szCs w:val="20"/>
          <w:vertAlign w:val="superscript"/>
        </w:rPr>
        <w:t>2</w:t>
      </w:r>
      <w:r w:rsidR="00366CB8">
        <w:rPr>
          <w:sz w:val="20"/>
          <w:szCs w:val="20"/>
        </w:rPr>
        <w:t>Du</w:t>
      </w:r>
      <w:r w:rsidR="005866F5" w:rsidRPr="00366CB8">
        <w:rPr>
          <w:sz w:val="20"/>
          <w:szCs w:val="20"/>
        </w:rPr>
        <w:t xml:space="preserve">e to poor preservation of some samples, amplification at all three DNA regions was not possible for all specimens (see [8]). For the final data set we endeavoured to include sequences for a similar number of individuals from each of the geographic regions where possible. </w:t>
      </w:r>
    </w:p>
    <w:p w:rsidR="008366B5" w:rsidRDefault="008366B5" w:rsidP="008366B5"/>
    <w:p w:rsidR="0070710B" w:rsidRDefault="0070710B"/>
    <w:sectPr w:rsidR="0070710B" w:rsidSect="008366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20"/>
  <w:displayHorizontalDrawingGridEvery w:val="2"/>
  <w:characterSpacingControl w:val="doNotCompress"/>
  <w:compat/>
  <w:rsids>
    <w:rsidRoot w:val="008366B5"/>
    <w:rsid w:val="000D5C3E"/>
    <w:rsid w:val="00210EDB"/>
    <w:rsid w:val="00366CB8"/>
    <w:rsid w:val="00393B4B"/>
    <w:rsid w:val="005866F5"/>
    <w:rsid w:val="0070710B"/>
    <w:rsid w:val="008366B5"/>
    <w:rsid w:val="00AD3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Nam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516</Words>
  <Characters>2942</Characters>
  <Application>Microsoft Office Word</Application>
  <DocSecurity>0</DocSecurity>
  <Lines>24</Lines>
  <Paragraphs>6</Paragraphs>
  <ScaleCrop>false</ScaleCrop>
  <Company>Microsoft</Company>
  <LinksUpToDate>false</LinksUpToDate>
  <CharactersWithSpaces>3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Miller</dc:creator>
  <cp:lastModifiedBy>Karen Miller</cp:lastModifiedBy>
  <cp:revision>7</cp:revision>
  <dcterms:created xsi:type="dcterms:W3CDTF">2011-04-20T04:22:00Z</dcterms:created>
  <dcterms:modified xsi:type="dcterms:W3CDTF">2011-04-21T04:27:00Z</dcterms:modified>
</cp:coreProperties>
</file>